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26E04" w14:textId="77777777" w:rsidR="00621101" w:rsidRPr="00330E59" w:rsidRDefault="00621101" w:rsidP="006211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330E59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330E59">
        <w:rPr>
          <w:rFonts w:ascii="Times New Roman" w:hAnsi="Times New Roman" w:cs="Times New Roman"/>
          <w:b/>
          <w:bCs/>
          <w:lang w:val="en-US"/>
        </w:rPr>
        <w:t xml:space="preserve"> Questionnaire administered to students from the intervention group.</w:t>
      </w:r>
    </w:p>
    <w:p w14:paraId="56136612" w14:textId="77777777" w:rsidR="00621101" w:rsidRPr="00330E59" w:rsidRDefault="00621101" w:rsidP="00621101">
      <w:pPr>
        <w:rPr>
          <w:rFonts w:ascii="Times New Roman" w:hAnsi="Times New Roman" w:cs="Times New Roman"/>
          <w:b/>
          <w:bCs/>
          <w:lang w:val="en-US"/>
        </w:rPr>
      </w:pPr>
    </w:p>
    <w:p w14:paraId="413F997B" w14:textId="77777777" w:rsidR="00621101" w:rsidRPr="00330E59" w:rsidRDefault="00621101" w:rsidP="0062110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330E59">
        <w:rPr>
          <w:rFonts w:ascii="Times New Roman" w:hAnsi="Times New Roman" w:cs="Times New Roman"/>
          <w:b/>
          <w:bCs/>
          <w:lang w:val="en-US"/>
        </w:rPr>
        <w:t xml:space="preserve">Regarding your opinion on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330E59">
        <w:rPr>
          <w:rFonts w:ascii="Times New Roman" w:hAnsi="Times New Roman" w:cs="Times New Roman"/>
          <w:b/>
          <w:bCs/>
          <w:lang w:val="en-US"/>
        </w:rPr>
        <w:t>formative OSCE sessions, do you agree with the following:</w:t>
      </w:r>
    </w:p>
    <w:p w14:paraId="3FEFCE76" w14:textId="77777777" w:rsidR="00621101" w:rsidRPr="00330E59" w:rsidRDefault="00621101" w:rsidP="00621101">
      <w:pPr>
        <w:rPr>
          <w:rFonts w:ascii="Times New Roman" w:eastAsiaTheme="majorEastAsia" w:hAnsi="Times New Roman" w:cs="Times New Roman"/>
          <w:b/>
          <w:lang w:val="en-US"/>
        </w:rPr>
      </w:pP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4"/>
        <w:gridCol w:w="1305"/>
        <w:gridCol w:w="1161"/>
        <w:gridCol w:w="1274"/>
        <w:gridCol w:w="1274"/>
        <w:gridCol w:w="1128"/>
      </w:tblGrid>
      <w:tr w:rsidR="00621101" w:rsidRPr="00330E59" w14:paraId="6AF73E21" w14:textId="77777777" w:rsidTr="00475D96">
        <w:trPr>
          <w:tblHeader/>
          <w:tblCellSpacing w:w="15" w:type="dxa"/>
        </w:trPr>
        <w:tc>
          <w:tcPr>
            <w:tcW w:w="1585" w:type="pct"/>
            <w:tcBorders>
              <w:tl2br w:val="single" w:sz="4" w:space="0" w:color="auto"/>
            </w:tcBorders>
            <w:vAlign w:val="center"/>
            <w:hideMark/>
          </w:tcPr>
          <w:p w14:paraId="6DD06958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pct"/>
            <w:vAlign w:val="center"/>
            <w:hideMark/>
          </w:tcPr>
          <w:p w14:paraId="6F66450F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agree </w:t>
            </w:r>
          </w:p>
        </w:tc>
        <w:tc>
          <w:tcPr>
            <w:tcW w:w="625" w:type="pct"/>
            <w:vAlign w:val="center"/>
            <w:hideMark/>
          </w:tcPr>
          <w:p w14:paraId="4174467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687" w:type="pct"/>
            <w:vAlign w:val="center"/>
            <w:hideMark/>
          </w:tcPr>
          <w:p w14:paraId="24BFFA01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687" w:type="pct"/>
            <w:vAlign w:val="center"/>
            <w:hideMark/>
          </w:tcPr>
          <w:p w14:paraId="73E6C9BC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598" w:type="pct"/>
            <w:vAlign w:val="center"/>
            <w:hideMark/>
          </w:tcPr>
          <w:p w14:paraId="77D6152C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disagree</w:t>
            </w:r>
          </w:p>
        </w:tc>
      </w:tr>
      <w:tr w:rsidR="00621101" w:rsidRPr="00621101" w14:paraId="50634654" w14:textId="77777777" w:rsidTr="00475D96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2A176FA7" w14:textId="77777777" w:rsidR="00621101" w:rsidRPr="00330E59" w:rsidRDefault="00621101" w:rsidP="00475D96">
            <w:pPr>
              <w:rPr>
                <w:rFonts w:ascii="Times New Roman" w:eastAsiaTheme="majorEastAsia" w:hAnsi="Times New Roman" w:cs="Times New Roman"/>
                <w:lang w:val="en-US"/>
              </w:rPr>
            </w:pPr>
            <w:r w:rsidRPr="00330E59">
              <w:rPr>
                <w:rFonts w:ascii="Times New Roman" w:eastAsiaTheme="majorEastAsia" w:hAnsi="Times New Roman" w:cs="Times New Roman"/>
                <w:lang w:val="en-US"/>
              </w:rPr>
              <w:t>1) The OSCE sessions were useful</w:t>
            </w:r>
          </w:p>
        </w:tc>
        <w:tc>
          <w:tcPr>
            <w:tcW w:w="0" w:type="auto"/>
            <w:vAlign w:val="center"/>
            <w:hideMark/>
          </w:tcPr>
          <w:p w14:paraId="6023104A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vAlign w:val="center"/>
            <w:hideMark/>
          </w:tcPr>
          <w:p w14:paraId="3C34D0AF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  <w:hideMark/>
          </w:tcPr>
          <w:p w14:paraId="51368F5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  <w:hideMark/>
          </w:tcPr>
          <w:p w14:paraId="35258DD7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  <w:hideMark/>
          </w:tcPr>
          <w:p w14:paraId="7CBF426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1101" w:rsidRPr="00621101" w14:paraId="4FCB39F7" w14:textId="77777777" w:rsidTr="00475D96">
        <w:trPr>
          <w:trHeight w:val="484"/>
          <w:tblCellSpacing w:w="15" w:type="dxa"/>
        </w:trPr>
        <w:tc>
          <w:tcPr>
            <w:tcW w:w="0" w:type="auto"/>
            <w:vAlign w:val="center"/>
          </w:tcPr>
          <w:p w14:paraId="0B8DE759" w14:textId="77777777" w:rsidR="00621101" w:rsidRPr="00330E59" w:rsidRDefault="00621101" w:rsidP="00475D96">
            <w:pPr>
              <w:rPr>
                <w:rFonts w:ascii="Times New Roman" w:eastAsiaTheme="majorEastAsia" w:hAnsi="Times New Roman" w:cs="Times New Roman"/>
                <w:lang w:val="en-US"/>
              </w:rPr>
            </w:pPr>
            <w:r w:rsidRPr="00330E59">
              <w:rPr>
                <w:rFonts w:ascii="Times New Roman" w:eastAsiaTheme="majorEastAsia" w:hAnsi="Times New Roman" w:cs="Times New Roman"/>
                <w:lang w:val="en-US"/>
              </w:rPr>
              <w:t>2) The individual debriefing was useful</w:t>
            </w:r>
          </w:p>
        </w:tc>
        <w:tc>
          <w:tcPr>
            <w:tcW w:w="0" w:type="auto"/>
            <w:vAlign w:val="center"/>
          </w:tcPr>
          <w:p w14:paraId="5DF10B3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0347F43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7A7043B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3FE2684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6BC7170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1101" w:rsidRPr="00621101" w14:paraId="7AB9E90E" w14:textId="77777777" w:rsidTr="00475D96">
        <w:trPr>
          <w:trHeight w:val="484"/>
          <w:tblCellSpacing w:w="15" w:type="dxa"/>
        </w:trPr>
        <w:tc>
          <w:tcPr>
            <w:tcW w:w="0" w:type="auto"/>
            <w:vAlign w:val="center"/>
          </w:tcPr>
          <w:p w14:paraId="427B8B14" w14:textId="77777777" w:rsidR="00621101" w:rsidRPr="00330E59" w:rsidRDefault="00621101" w:rsidP="00475D96">
            <w:pPr>
              <w:rPr>
                <w:rFonts w:ascii="Times New Roman" w:eastAsiaTheme="majorEastAsia" w:hAnsi="Times New Roman" w:cs="Times New Roman"/>
                <w:lang w:val="en-US"/>
              </w:rPr>
            </w:pPr>
            <w:r w:rsidRPr="00330E59">
              <w:rPr>
                <w:rFonts w:ascii="Times New Roman" w:eastAsiaTheme="majorEastAsia" w:hAnsi="Times New Roman" w:cs="Times New Roman"/>
                <w:lang w:val="en-US"/>
              </w:rPr>
              <w:t>3) The collective debriefing was useful</w:t>
            </w:r>
          </w:p>
        </w:tc>
        <w:tc>
          <w:tcPr>
            <w:tcW w:w="0" w:type="auto"/>
            <w:vAlign w:val="center"/>
          </w:tcPr>
          <w:p w14:paraId="189349A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57D0E70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099FD42E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539B94FE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12AFBB87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1101" w:rsidRPr="00621101" w14:paraId="7D798179" w14:textId="77777777" w:rsidTr="00475D9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EB512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 The formative OS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stressful</w:t>
            </w:r>
          </w:p>
        </w:tc>
        <w:tc>
          <w:tcPr>
            <w:tcW w:w="0" w:type="auto"/>
            <w:vAlign w:val="center"/>
            <w:hideMark/>
          </w:tcPr>
          <w:p w14:paraId="1FE55E77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vAlign w:val="center"/>
            <w:hideMark/>
          </w:tcPr>
          <w:p w14:paraId="3D65B66D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  <w:hideMark/>
          </w:tcPr>
          <w:p w14:paraId="02143A1C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  <w:hideMark/>
          </w:tcPr>
          <w:p w14:paraId="5D05F4B9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  <w:hideMark/>
          </w:tcPr>
          <w:p w14:paraId="488A5206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1101" w:rsidRPr="00621101" w14:paraId="09050996" w14:textId="77777777" w:rsidTr="00475D96">
        <w:trPr>
          <w:tblCellSpacing w:w="15" w:type="dxa"/>
        </w:trPr>
        <w:tc>
          <w:tcPr>
            <w:tcW w:w="0" w:type="auto"/>
            <w:vAlign w:val="center"/>
          </w:tcPr>
          <w:p w14:paraId="3969023B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 The formative OS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adapted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’s knowledge and skills</w:t>
            </w:r>
          </w:p>
        </w:tc>
        <w:tc>
          <w:tcPr>
            <w:tcW w:w="0" w:type="auto"/>
            <w:vAlign w:val="center"/>
          </w:tcPr>
          <w:p w14:paraId="0C877444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43841E9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3E9617B7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1F189C4D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0E310121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14D749E" w14:textId="77777777" w:rsidR="00621101" w:rsidRPr="00330E59" w:rsidRDefault="00621101" w:rsidP="00621101">
      <w:pPr>
        <w:rPr>
          <w:rFonts w:ascii="Times New Roman" w:eastAsiaTheme="majorEastAsia" w:hAnsi="Times New Roman" w:cs="Times New Roman"/>
          <w:b/>
          <w:lang w:val="en-US"/>
        </w:rPr>
      </w:pPr>
    </w:p>
    <w:p w14:paraId="337FA2EC" w14:textId="77777777" w:rsidR="00621101" w:rsidRPr="00330E59" w:rsidRDefault="00621101" w:rsidP="0062110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330E59">
        <w:rPr>
          <w:rFonts w:ascii="Times New Roman" w:hAnsi="Times New Roman" w:cs="Times New Roman"/>
          <w:b/>
          <w:bCs/>
          <w:lang w:val="en-US"/>
        </w:rPr>
        <w:t xml:space="preserve">Regarding your opinion on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330E59">
        <w:rPr>
          <w:rFonts w:ascii="Times New Roman" w:hAnsi="Times New Roman" w:cs="Times New Roman"/>
          <w:b/>
          <w:bCs/>
          <w:lang w:val="en-US"/>
        </w:rPr>
        <w:t>summative OSCE sessions, do you agree with the following:</w:t>
      </w:r>
    </w:p>
    <w:p w14:paraId="429A0330" w14:textId="77777777" w:rsidR="00621101" w:rsidRPr="00330E59" w:rsidRDefault="00621101" w:rsidP="00621101">
      <w:pPr>
        <w:rPr>
          <w:rFonts w:ascii="Times New Roman" w:eastAsiaTheme="majorEastAsia" w:hAnsi="Times New Roman" w:cs="Times New Roman"/>
          <w:b/>
          <w:lang w:val="en-US"/>
        </w:rPr>
      </w:pP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3"/>
        <w:gridCol w:w="804"/>
        <w:gridCol w:w="1088"/>
        <w:gridCol w:w="1189"/>
        <w:gridCol w:w="1189"/>
        <w:gridCol w:w="1053"/>
      </w:tblGrid>
      <w:tr w:rsidR="00621101" w:rsidRPr="00330E59" w14:paraId="64BE4A3A" w14:textId="77777777" w:rsidTr="00475D96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91EE8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37549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agree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448A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D45DD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000F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511F2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disagree</w:t>
            </w:r>
          </w:p>
        </w:tc>
      </w:tr>
      <w:tr w:rsidR="00621101" w:rsidRPr="00621101" w14:paraId="233E22B8" w14:textId="77777777" w:rsidTr="00475D96">
        <w:trPr>
          <w:tblCellSpacing w:w="15" w:type="dxa"/>
        </w:trPr>
        <w:tc>
          <w:tcPr>
            <w:tcW w:w="0" w:type="auto"/>
            <w:vAlign w:val="center"/>
          </w:tcPr>
          <w:p w14:paraId="733280B0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) The formative OS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330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duced the level of stress in subsequent summative OS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737FD62C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0A48481B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202D980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25EC4FE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58B7EE4F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21101" w:rsidRPr="00621101" w14:paraId="56CE79CC" w14:textId="77777777" w:rsidTr="00475D96">
        <w:trPr>
          <w:tblCellSpacing w:w="15" w:type="dxa"/>
        </w:trPr>
        <w:tc>
          <w:tcPr>
            <w:tcW w:w="0" w:type="auto"/>
            <w:vAlign w:val="center"/>
          </w:tcPr>
          <w:p w14:paraId="21C6B467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) The formative OS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330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mproved skills in subsequent summative OS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5F0398CD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2809D1F5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1BC8638C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vAlign w:val="center"/>
          </w:tcPr>
          <w:p w14:paraId="719FA688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14C4A3D9" w14:textId="77777777" w:rsidR="00621101" w:rsidRPr="00330E59" w:rsidRDefault="00621101" w:rsidP="00475D96">
            <w:pPr>
              <w:pStyle w:val="Sansinterlig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A236944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4B8A2D98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0F03FC89" w14:textId="77777777" w:rsidR="00621101" w:rsidRPr="00330E59" w:rsidRDefault="00621101" w:rsidP="00621101">
      <w:pPr>
        <w:pStyle w:val="Sansinterligne"/>
        <w:numPr>
          <w:ilvl w:val="0"/>
          <w:numId w:val="1"/>
        </w:numP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Regarding the organization of the formative OSCE sessions</w:t>
      </w:r>
    </w:p>
    <w:p w14:paraId="26FBBEDB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22D59C0C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8) The OSCE scenario was immersive: □ Yes   □ No</w:t>
      </w:r>
    </w:p>
    <w:p w14:paraId="77D02C95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</w:p>
    <w:p w14:paraId="084B4120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9) The scenario was immersive with medical teachers simulating the patient/parent: □ Yes </w:t>
      </w:r>
    </w:p>
    <w:p w14:paraId="4A0E18CE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□ No</w:t>
      </w:r>
    </w:p>
    <w:p w14:paraId="19DA68CF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</w:p>
    <w:p w14:paraId="6AF39C19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10) The scenario was immersive with medical teachers being the evaluators: □ Yes   □ No</w:t>
      </w:r>
    </w:p>
    <w:p w14:paraId="1EB84F30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</w:p>
    <w:p w14:paraId="1FC2B1B1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11) The number of four formative OSCE sessions was: □ Too 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few</w:t>
      </w: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  □ Suitable   □ Too m</w:t>
      </w:r>
      <w:r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any</w:t>
      </w:r>
      <w:r w:rsidRPr="00330E5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.   </w:t>
      </w:r>
    </w:p>
    <w:p w14:paraId="0B279132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07F9DFFE" w14:textId="77777777" w:rsidR="00621101" w:rsidRPr="00330E59" w:rsidRDefault="00621101" w:rsidP="00621101">
      <w:pPr>
        <w:pStyle w:val="Sansinterligne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1812C8ED" w14:textId="77777777" w:rsidR="00621101" w:rsidRPr="00330E59" w:rsidRDefault="00621101" w:rsidP="00621101">
      <w:pPr>
        <w:rPr>
          <w:rFonts w:ascii="Times New Roman" w:eastAsiaTheme="majorEastAsia" w:hAnsi="Times New Roman" w:cs="Times New Roman"/>
          <w:lang w:val="en-US"/>
        </w:rPr>
      </w:pPr>
      <w:r w:rsidRPr="00330E59">
        <w:rPr>
          <w:rFonts w:ascii="Times New Roman" w:eastAsiaTheme="majorEastAsia" w:hAnsi="Times New Roman" w:cs="Times New Roman"/>
          <w:lang w:val="en-US"/>
        </w:rPr>
        <w:t xml:space="preserve">You can add free comments on </w:t>
      </w:r>
      <w:r>
        <w:rPr>
          <w:rFonts w:ascii="Times New Roman" w:eastAsiaTheme="majorEastAsia" w:hAnsi="Times New Roman" w:cs="Times New Roman"/>
          <w:lang w:val="en-US"/>
        </w:rPr>
        <w:t xml:space="preserve">the </w:t>
      </w:r>
      <w:r w:rsidRPr="00330E59">
        <w:rPr>
          <w:rFonts w:ascii="Times New Roman" w:eastAsiaTheme="majorEastAsia" w:hAnsi="Times New Roman" w:cs="Times New Roman"/>
          <w:lang w:val="en-US"/>
        </w:rPr>
        <w:t>formative OSCE</w:t>
      </w:r>
      <w:r>
        <w:rPr>
          <w:rFonts w:ascii="Times New Roman" w:eastAsiaTheme="majorEastAsia" w:hAnsi="Times New Roman" w:cs="Times New Roman"/>
          <w:lang w:val="en-US"/>
        </w:rPr>
        <w:t>s</w:t>
      </w:r>
      <w:r w:rsidRPr="00330E59">
        <w:rPr>
          <w:rFonts w:ascii="Times New Roman" w:eastAsiaTheme="majorEastAsia" w:hAnsi="Times New Roman" w:cs="Times New Roman"/>
          <w:lang w:val="en-US"/>
        </w:rPr>
        <w:t>:</w:t>
      </w:r>
    </w:p>
    <w:p w14:paraId="23B2E1AC" w14:textId="77777777" w:rsidR="00621101" w:rsidRPr="00330E59" w:rsidRDefault="00621101" w:rsidP="00621101">
      <w:pPr>
        <w:rPr>
          <w:rFonts w:ascii="Times New Roman" w:eastAsiaTheme="majorEastAsia" w:hAnsi="Times New Roman" w:cs="Times New Roman"/>
          <w:lang w:val="en-US"/>
        </w:rPr>
      </w:pPr>
    </w:p>
    <w:p w14:paraId="20885875" w14:textId="77777777" w:rsidR="00621101" w:rsidRPr="00330E59" w:rsidRDefault="00621101" w:rsidP="00621101">
      <w:pPr>
        <w:rPr>
          <w:rFonts w:ascii="Times New Roman" w:hAnsi="Times New Roman" w:cs="Times New Roman"/>
          <w:b/>
          <w:bCs/>
          <w:lang w:val="en-US"/>
        </w:rPr>
      </w:pPr>
    </w:p>
    <w:p w14:paraId="0A7650F1" w14:textId="29B6333B" w:rsidR="00675C8A" w:rsidRPr="00621101" w:rsidRDefault="00621101" w:rsidP="00621101">
      <w:pPr>
        <w:rPr>
          <w:lang w:val="en-US"/>
        </w:rPr>
      </w:pPr>
      <w:r w:rsidRPr="00330E59">
        <w:rPr>
          <w:rFonts w:ascii="Times New Roman" w:hAnsi="Times New Roman" w:cs="Times New Roman"/>
          <w:lang w:val="en-US"/>
        </w:rPr>
        <w:br w:type="page"/>
      </w:r>
    </w:p>
    <w:sectPr w:rsidR="00675C8A" w:rsidRPr="00621101" w:rsidSect="00650A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D61EC"/>
    <w:multiLevelType w:val="hybridMultilevel"/>
    <w:tmpl w:val="FBA8014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101"/>
    <w:rsid w:val="00621101"/>
    <w:rsid w:val="00650A5E"/>
    <w:rsid w:val="0067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5FA8B8"/>
  <w15:chartTrackingRefBased/>
  <w15:docId w15:val="{21644D4F-605A-694C-A26C-00500728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1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621101"/>
    <w:pPr>
      <w:ind w:left="720"/>
      <w:contextualSpacing/>
    </w:pPr>
  </w:style>
  <w:style w:type="paragraph" w:styleId="Sansinterligne">
    <w:name w:val="No Spacing"/>
    <w:uiPriority w:val="1"/>
    <w:qFormat/>
    <w:rsid w:val="00621101"/>
    <w:rPr>
      <w:rFonts w:ascii="Arial" w:eastAsia="Arial" w:hAnsi="Arial" w:cs="Arial"/>
      <w:sz w:val="22"/>
      <w:szCs w:val="22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Ouldali</dc:creator>
  <cp:keywords/>
  <dc:description/>
  <cp:lastModifiedBy>Naim Ouldali</cp:lastModifiedBy>
  <cp:revision>1</cp:revision>
  <dcterms:created xsi:type="dcterms:W3CDTF">2023-11-26T09:08:00Z</dcterms:created>
  <dcterms:modified xsi:type="dcterms:W3CDTF">2023-11-26T09:08:00Z</dcterms:modified>
</cp:coreProperties>
</file>